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5492"/>
        <w:gridCol w:w="2789"/>
      </w:tblGrid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s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ues (data type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-wear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category of tooth-wear as a surrogate for age in years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per cent; 25 per cent; 50 per cent; 75 per cent; 100 per cent (categorical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  <w:vertAlign w:val="superscript"/>
              </w:rPr>
              <w:t>D, I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; female (categorical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-group member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individual at the current time step a member of a super-group?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; no (binary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ccinated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the individual been vaccinated previously?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; no (binary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vaccination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often has the individual been vaccinated previously?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; once; repeatedly (categorical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ce of culture-positive badgers</w:t>
            </w:r>
            <w:r>
              <w:rPr>
                <w:rFonts w:cs="Times New Roman" w:ascii="Times New Roman" w:hAnsi="Times New Roman"/>
                <w:vertAlign w:val="superscript"/>
              </w:rPr>
              <w:t>D, I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there any culture positive members in the social group at the current time step?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; no (binary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of group vaccinated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factor indicating the proportion of the group members trapped at this time point that had been vaccinated previously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 siz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members of the social group captured at the current time step as a proxy for absolute group size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er (number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ture event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point (T1, T2 etc.) at which the individual was first captured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er (number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son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Season in which the individual was first captured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summer; autumn (categorical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S3. Covariates included in the investigation of the direc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 and indirec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s of BCG vaccin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0:14:00Z</dcterms:created>
  <dc:creator>scarter</dc:creator>
  <dc:description/>
  <cp:keywords/>
  <dc:language>en-US</dc:language>
  <cp:lastModifiedBy>scarter</cp:lastModifiedBy>
  <dcterms:modified xsi:type="dcterms:W3CDTF">2012-08-16T11:11:00Z</dcterms:modified>
  <cp:revision>6</cp:revision>
  <dc:subject/>
  <dc:title/>
</cp:coreProperties>
</file>